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604" w:rsidRPr="008B26A9" w:rsidRDefault="00B05604" w:rsidP="00B05604">
      <w:pPr>
        <w:spacing w:line="480" w:lineRule="auto"/>
        <w:rPr>
          <w:rFonts w:ascii="Arial" w:hAnsi="Arial" w:cs="Arial"/>
          <w:b/>
          <w:color w:val="000000" w:themeColor="text1"/>
          <w:sz w:val="28"/>
          <w:szCs w:val="24"/>
        </w:rPr>
      </w:pPr>
      <w:r w:rsidRPr="008B26A9">
        <w:rPr>
          <w:rFonts w:ascii="Arial" w:hAnsi="Arial" w:cs="Arial"/>
          <w:b/>
          <w:color w:val="000000" w:themeColor="text1"/>
          <w:sz w:val="28"/>
          <w:szCs w:val="24"/>
        </w:rPr>
        <w:t>Comparison of EPI DWI and STEAM DWI in early postoperative MRI controls after resection of tumors of the Central Nervous System</w:t>
      </w:r>
    </w:p>
    <w:p w:rsidR="00EA6B81" w:rsidRPr="008B26A9" w:rsidRDefault="00B05604" w:rsidP="00B05604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B26A9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l </w:t>
      </w:r>
      <w:r w:rsidR="001160A5" w:rsidRPr="008B26A9">
        <w:rPr>
          <w:rFonts w:ascii="Arial" w:hAnsi="Arial" w:cs="Arial"/>
          <w:b/>
          <w:color w:val="000000" w:themeColor="text1"/>
          <w:sz w:val="24"/>
          <w:szCs w:val="24"/>
        </w:rPr>
        <w:t>Figure</w:t>
      </w:r>
      <w:r w:rsidR="00350556">
        <w:rPr>
          <w:rFonts w:ascii="Arial" w:hAnsi="Arial" w:cs="Arial"/>
          <w:b/>
          <w:color w:val="000000" w:themeColor="text1"/>
          <w:sz w:val="24"/>
          <w:szCs w:val="24"/>
        </w:rPr>
        <w:t xml:space="preserve"> 2</w:t>
      </w:r>
      <w:bookmarkStart w:id="0" w:name="_GoBack"/>
      <w:bookmarkEnd w:id="0"/>
      <w:r w:rsidRPr="008B26A9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8B26A9">
        <w:rPr>
          <w:rFonts w:ascii="Arial" w:hAnsi="Arial" w:cs="Arial"/>
          <w:color w:val="000000" w:themeColor="text1"/>
          <w:sz w:val="24"/>
          <w:szCs w:val="24"/>
        </w:rPr>
        <w:t xml:space="preserve">– </w:t>
      </w:r>
      <w:r w:rsidR="006A3057" w:rsidRPr="008B26A9">
        <w:rPr>
          <w:rFonts w:ascii="Arial" w:hAnsi="Arial" w:cs="Arial"/>
          <w:color w:val="000000" w:themeColor="text1"/>
          <w:sz w:val="24"/>
          <w:szCs w:val="24"/>
        </w:rPr>
        <w:t>Frequency distribution of the rated lesions per patient.</w:t>
      </w:r>
    </w:p>
    <w:p w:rsidR="001160A5" w:rsidRPr="008B26A9" w:rsidRDefault="001160A5" w:rsidP="001160A5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B26A9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>
            <wp:extent cx="4794250" cy="6101773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oth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3197" cy="611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5604" w:rsidRPr="00C24F06" w:rsidRDefault="00B05604" w:rsidP="00F87A4A">
      <w:pPr>
        <w:spacing w:line="480" w:lineRule="auto"/>
        <w:rPr>
          <w:rFonts w:ascii="Arial" w:hAnsi="Arial" w:cs="Arial"/>
          <w:color w:val="000000" w:themeColor="text1"/>
          <w:szCs w:val="24"/>
        </w:rPr>
      </w:pPr>
      <w:r w:rsidRPr="00C24F06">
        <w:rPr>
          <w:rFonts w:ascii="Arial" w:hAnsi="Arial" w:cs="Arial"/>
          <w:sz w:val="20"/>
          <w:u w:val="single"/>
        </w:rPr>
        <w:t>Legend:</w:t>
      </w:r>
      <w:r w:rsidR="00EA6B81" w:rsidRPr="00C24F06">
        <w:rPr>
          <w:rFonts w:ascii="Arial" w:hAnsi="Arial" w:cs="Arial"/>
          <w:sz w:val="20"/>
        </w:rPr>
        <w:t xml:space="preserve"> STEAM - stimulated echo acquisition mode, EPI – echo planar imaging</w:t>
      </w:r>
      <w:r w:rsidR="001160A5" w:rsidRPr="00C24F06">
        <w:rPr>
          <w:rFonts w:ascii="Arial" w:hAnsi="Arial" w:cs="Arial"/>
          <w:sz w:val="20"/>
        </w:rPr>
        <w:t>. R1, R2, R3 – rater 1, rater 2</w:t>
      </w:r>
      <w:r w:rsidR="009114C8" w:rsidRPr="00C24F06">
        <w:rPr>
          <w:rFonts w:ascii="Arial" w:hAnsi="Arial" w:cs="Arial"/>
          <w:sz w:val="20"/>
        </w:rPr>
        <w:t xml:space="preserve"> and</w:t>
      </w:r>
      <w:r w:rsidR="001160A5" w:rsidRPr="00C24F06">
        <w:rPr>
          <w:rFonts w:ascii="Arial" w:hAnsi="Arial" w:cs="Arial"/>
          <w:sz w:val="20"/>
        </w:rPr>
        <w:t xml:space="preserve"> rater 3 are the three neuroradiologists.</w:t>
      </w:r>
    </w:p>
    <w:sectPr w:rsidR="00B05604" w:rsidRPr="00C24F0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02A"/>
    <w:rsid w:val="0006402A"/>
    <w:rsid w:val="001160A5"/>
    <w:rsid w:val="00175274"/>
    <w:rsid w:val="00264EAF"/>
    <w:rsid w:val="002A11D9"/>
    <w:rsid w:val="00350556"/>
    <w:rsid w:val="00413A5B"/>
    <w:rsid w:val="00430725"/>
    <w:rsid w:val="005816C9"/>
    <w:rsid w:val="00681B33"/>
    <w:rsid w:val="006A3057"/>
    <w:rsid w:val="00704D4D"/>
    <w:rsid w:val="008B26A9"/>
    <w:rsid w:val="009114C8"/>
    <w:rsid w:val="00B05604"/>
    <w:rsid w:val="00B81B52"/>
    <w:rsid w:val="00BC697F"/>
    <w:rsid w:val="00BE71F2"/>
    <w:rsid w:val="00C24F06"/>
    <w:rsid w:val="00EA6B81"/>
    <w:rsid w:val="00F8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92407"/>
  <w15:chartTrackingRefBased/>
  <w15:docId w15:val="{AB788D9A-45A3-4C6D-B8D1-FE579483F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1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üller</dc:creator>
  <cp:keywords/>
  <dc:description/>
  <cp:lastModifiedBy>Sebastian Müller</cp:lastModifiedBy>
  <cp:revision>16</cp:revision>
  <dcterms:created xsi:type="dcterms:W3CDTF">2022-11-01T17:22:00Z</dcterms:created>
  <dcterms:modified xsi:type="dcterms:W3CDTF">2022-11-23T20:34:00Z</dcterms:modified>
</cp:coreProperties>
</file>